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107045" w14:textId="7D840D31" w:rsidR="00D631B9" w:rsidRPr="00595744" w:rsidRDefault="00D631B9" w:rsidP="00D631B9">
      <w:pPr>
        <w:rPr>
          <w:rFonts w:ascii="Times New Roman" w:hAnsi="Times New Roman" w:cs="Times New Roman"/>
          <w:b/>
          <w:bCs/>
          <w:sz w:val="20"/>
          <w:szCs w:val="20"/>
        </w:rPr>
      </w:pPr>
      <w:r>
        <w:rPr>
          <w:rFonts w:ascii="Times New Roman" w:hAnsi="Times New Roman" w:cs="Times New Roman"/>
          <w:b/>
          <w:bCs/>
          <w:sz w:val="20"/>
          <w:szCs w:val="20"/>
        </w:rPr>
        <w:t>S2</w:t>
      </w:r>
      <w:r w:rsidRPr="00595744">
        <w:rPr>
          <w:rFonts w:ascii="Times New Roman" w:hAnsi="Times New Roman" w:cs="Times New Roman"/>
          <w:b/>
          <w:bCs/>
          <w:sz w:val="20"/>
          <w:szCs w:val="20"/>
        </w:rPr>
        <w:t xml:space="preserve"> Tool to assess methodological quality of outcome measures</w:t>
      </w:r>
    </w:p>
    <w:p w14:paraId="5EAFE40D" w14:textId="77777777" w:rsidR="00D631B9" w:rsidRPr="00595744" w:rsidRDefault="00D631B9" w:rsidP="00D631B9">
      <w:pPr>
        <w:rPr>
          <w:rFonts w:ascii="Times New Roman" w:hAnsi="Times New Roman" w:cs="Times New Roman"/>
          <w:b/>
          <w:bCs/>
          <w:sz w:val="20"/>
          <w:szCs w:val="20"/>
        </w:rPr>
      </w:pPr>
    </w:p>
    <w:p w14:paraId="1CCCB086" w14:textId="0D7C4E5E" w:rsidR="00D631B9" w:rsidRPr="00595744" w:rsidRDefault="00D631B9" w:rsidP="00D631B9">
      <w:pPr>
        <w:rPr>
          <w:rFonts w:ascii="Times New Roman" w:hAnsi="Times New Roman" w:cs="Times New Roman"/>
          <w:sz w:val="20"/>
          <w:szCs w:val="20"/>
        </w:rPr>
      </w:pPr>
      <w:r w:rsidRPr="00595744">
        <w:rPr>
          <w:rFonts w:ascii="Times New Roman" w:hAnsi="Times New Roman" w:cs="Times New Roman"/>
          <w:sz w:val="20"/>
          <w:szCs w:val="20"/>
        </w:rPr>
        <w:t>The tool for assessing the quality of outcome measures and outcome reporting was adapted from the version published by Harman et al.</w:t>
      </w:r>
      <w:r w:rsidRPr="00595744">
        <w:rPr>
          <w:rFonts w:ascii="Times New Roman" w:hAnsi="Times New Roman" w:cs="Times New Roman"/>
          <w:sz w:val="20"/>
          <w:szCs w:val="20"/>
        </w:rPr>
        <w:fldChar w:fldCharType="begin"/>
      </w:r>
      <w:r w:rsidR="00F6217C">
        <w:rPr>
          <w:rFonts w:ascii="Times New Roman" w:hAnsi="Times New Roman" w:cs="Times New Roman"/>
          <w:sz w:val="20"/>
          <w:szCs w:val="20"/>
        </w:rPr>
        <w:instrText xml:space="preserve"> ADDIN ZOTERO_ITEM CSL_CITATION {"citationID":"2c3smWu7","properties":{"formattedCitation":"(1)","plainCitation":"(1)","noteIndex":0},"citationItems":[{"id":1961,"uris":["http://zotero.org/users/5281236/items/9QVWF23P"],"uri":["http://zotero.org/users/5281236/items/9QVWF23P"],"itemData":{"id":1961,"type":"article-journal","abstract":"Cleft palate (CP) has an incidence of approximately 1 in 700. Children with CP are also susceptible to otitis media with effusion (OME), with approximately 90% experiencing nontrivial OME. There are several approaches to the management of OME in children with CP. The Management of Otitis Media with Effusion in Children with Cleft Palate (MOMENT) study is a feasibility study that includes the development of a core outcome set for use in future trials of the management of OME in children with CP.","container-title":"Trials","DOI":"10.1186/1745-6215-14-70","ISSN":"1745-6215","issue":"1","journalAbbreviation":"Trials","page":"70","source":"BioMed Central","title":"MOMENT – Management of Otitis Media with Effusion in Cleft Palate: protocol for a systematic review of the literature and identification of a core outcome set using a Delphi survey","title-short":"MOMENT – Management of Otitis Media with Effusion in Cleft Palate","volume":"14","author":[{"family":"Harman","given":"Nicola L."},{"family":"Bruce","given":"Iain A."},{"family":"Callery","given":"Peter"},{"family":"Tierney","given":"Stephanie"},{"family":"Sharif","given":"Mohammad Owaise"},{"family":"O’Brien","given":"Kevin"},{"family":"Williamson","given":"Paula R."}],"issued":{"date-parts":[["2013",3,12]]}}}],"schema":"https://github.com/citation-style-language/schema/raw/master/csl-citation.json"} </w:instrText>
      </w:r>
      <w:r w:rsidRPr="00595744">
        <w:rPr>
          <w:rFonts w:ascii="Times New Roman" w:hAnsi="Times New Roman" w:cs="Times New Roman"/>
          <w:sz w:val="20"/>
          <w:szCs w:val="20"/>
        </w:rPr>
        <w:fldChar w:fldCharType="separate"/>
      </w:r>
      <w:r w:rsidR="00F6217C">
        <w:rPr>
          <w:rFonts w:ascii="Times New Roman" w:hAnsi="Times New Roman" w:cs="Times New Roman"/>
          <w:sz w:val="20"/>
        </w:rPr>
        <w:t>(1)</w:t>
      </w:r>
      <w:r w:rsidRPr="00595744">
        <w:rPr>
          <w:rFonts w:ascii="Times New Roman" w:hAnsi="Times New Roman" w:cs="Times New Roman"/>
          <w:sz w:val="20"/>
          <w:szCs w:val="20"/>
        </w:rPr>
        <w:fldChar w:fldCharType="end"/>
      </w:r>
    </w:p>
    <w:p w14:paraId="739CCA6F" w14:textId="77777777" w:rsidR="00D631B9" w:rsidRPr="00595744" w:rsidRDefault="00D631B9" w:rsidP="00D631B9">
      <w:pPr>
        <w:rPr>
          <w:rFonts w:ascii="Times New Roman" w:hAnsi="Times New Roman" w:cs="Times New Roman"/>
          <w:b/>
          <w:bCs/>
          <w:sz w:val="20"/>
          <w:szCs w:val="20"/>
        </w:rPr>
      </w:pPr>
    </w:p>
    <w:p w14:paraId="610F08A5" w14:textId="77777777" w:rsidR="00D631B9" w:rsidRPr="00595744" w:rsidRDefault="00D631B9" w:rsidP="00D631B9">
      <w:pPr>
        <w:pStyle w:val="ListParagraph"/>
        <w:numPr>
          <w:ilvl w:val="0"/>
          <w:numId w:val="1"/>
        </w:numPr>
        <w:rPr>
          <w:sz w:val="20"/>
          <w:szCs w:val="20"/>
        </w:rPr>
      </w:pPr>
      <w:r w:rsidRPr="00595744">
        <w:rPr>
          <w:sz w:val="20"/>
          <w:szCs w:val="20"/>
        </w:rPr>
        <w:t>Is a primary outcome clearly stated?</w:t>
      </w:r>
    </w:p>
    <w:p w14:paraId="18CB99C1" w14:textId="77777777" w:rsidR="00D631B9" w:rsidRPr="00595744" w:rsidRDefault="00D631B9" w:rsidP="00D631B9">
      <w:pPr>
        <w:pStyle w:val="ListParagraph"/>
        <w:numPr>
          <w:ilvl w:val="0"/>
          <w:numId w:val="1"/>
        </w:numPr>
        <w:rPr>
          <w:sz w:val="20"/>
          <w:szCs w:val="20"/>
        </w:rPr>
      </w:pPr>
      <w:r w:rsidRPr="00595744">
        <w:rPr>
          <w:sz w:val="20"/>
          <w:szCs w:val="20"/>
        </w:rPr>
        <w:t>Is the primary outcome clearly defined so that another researcher would be able to reproduce it? (</w:t>
      </w:r>
      <w:r w:rsidRPr="00595744">
        <w:rPr>
          <w:color w:val="000000"/>
          <w:sz w:val="20"/>
          <w:szCs w:val="20"/>
        </w:rPr>
        <w:t>Where appropriate, this should include clear description of time points, the person measuring the outcome, how the outcome was measured (for example, tools and methods used) and where the outcome was measured)</w:t>
      </w:r>
    </w:p>
    <w:p w14:paraId="55D64599" w14:textId="77777777" w:rsidR="00D631B9" w:rsidRPr="00595744" w:rsidRDefault="00D631B9" w:rsidP="00D631B9">
      <w:pPr>
        <w:pStyle w:val="ListParagraph"/>
        <w:numPr>
          <w:ilvl w:val="0"/>
          <w:numId w:val="1"/>
        </w:numPr>
        <w:rPr>
          <w:sz w:val="20"/>
          <w:szCs w:val="20"/>
        </w:rPr>
      </w:pPr>
      <w:r w:rsidRPr="00595744">
        <w:rPr>
          <w:sz w:val="20"/>
          <w:szCs w:val="20"/>
        </w:rPr>
        <w:t>Are the secondary outcomes clearly defined?</w:t>
      </w:r>
    </w:p>
    <w:p w14:paraId="1838D92C" w14:textId="77777777" w:rsidR="00D631B9" w:rsidRPr="00595744" w:rsidRDefault="00D631B9" w:rsidP="00D631B9">
      <w:pPr>
        <w:pStyle w:val="ListParagraph"/>
        <w:numPr>
          <w:ilvl w:val="0"/>
          <w:numId w:val="1"/>
        </w:numPr>
        <w:rPr>
          <w:sz w:val="20"/>
          <w:szCs w:val="20"/>
        </w:rPr>
      </w:pPr>
      <w:r w:rsidRPr="00595744">
        <w:rPr>
          <w:sz w:val="20"/>
          <w:szCs w:val="20"/>
        </w:rPr>
        <w:t>Do the outcomes have clinical significance? (</w:t>
      </w:r>
      <w:proofErr w:type="gramStart"/>
      <w:r w:rsidRPr="00595744">
        <w:rPr>
          <w:sz w:val="20"/>
          <w:szCs w:val="20"/>
        </w:rPr>
        <w:t>reviewers</w:t>
      </w:r>
      <w:proofErr w:type="gramEnd"/>
      <w:r w:rsidRPr="00595744">
        <w:rPr>
          <w:sz w:val="20"/>
          <w:szCs w:val="20"/>
        </w:rPr>
        <w:t xml:space="preserve"> selected one of the following)</w:t>
      </w:r>
    </w:p>
    <w:p w14:paraId="57F0379D" w14:textId="77777777" w:rsidR="00D631B9" w:rsidRPr="00595744" w:rsidRDefault="00D631B9" w:rsidP="00D631B9">
      <w:pPr>
        <w:pStyle w:val="ListParagraph"/>
        <w:numPr>
          <w:ilvl w:val="0"/>
          <w:numId w:val="2"/>
        </w:numPr>
        <w:rPr>
          <w:sz w:val="20"/>
          <w:szCs w:val="20"/>
        </w:rPr>
      </w:pPr>
      <w:r w:rsidRPr="00595744">
        <w:rPr>
          <w:sz w:val="20"/>
          <w:szCs w:val="20"/>
        </w:rPr>
        <w:t>Mortality OR life-threatening complication (such as requiring ventilation or major bleeding) OR complication associated with significant physical disability (such as limb amputation or cerebral bleed)</w:t>
      </w:r>
    </w:p>
    <w:p w14:paraId="35925894" w14:textId="77777777" w:rsidR="00D631B9" w:rsidRPr="00595744" w:rsidRDefault="00D631B9" w:rsidP="00D631B9">
      <w:pPr>
        <w:pStyle w:val="ListParagraph"/>
        <w:numPr>
          <w:ilvl w:val="0"/>
          <w:numId w:val="2"/>
        </w:numPr>
        <w:rPr>
          <w:sz w:val="20"/>
          <w:szCs w:val="20"/>
        </w:rPr>
      </w:pPr>
      <w:r w:rsidRPr="00595744">
        <w:rPr>
          <w:sz w:val="20"/>
          <w:szCs w:val="20"/>
        </w:rPr>
        <w:t>Psychological complication (such as a diagnosis of PTSD)</w:t>
      </w:r>
    </w:p>
    <w:p w14:paraId="4A5CF7BD" w14:textId="77777777" w:rsidR="00D631B9" w:rsidRPr="00595744" w:rsidRDefault="00D631B9" w:rsidP="00D631B9">
      <w:pPr>
        <w:pStyle w:val="ListParagraph"/>
        <w:numPr>
          <w:ilvl w:val="0"/>
          <w:numId w:val="2"/>
        </w:numPr>
        <w:rPr>
          <w:sz w:val="20"/>
          <w:szCs w:val="20"/>
        </w:rPr>
      </w:pPr>
      <w:r w:rsidRPr="00595744">
        <w:rPr>
          <w:sz w:val="20"/>
          <w:szCs w:val="20"/>
        </w:rPr>
        <w:t>Minor clinical complication not reaching threshold for ‘a’ (limb swelling, minor bleeding [e.g., bleeding gums])</w:t>
      </w:r>
    </w:p>
    <w:p w14:paraId="6B98DC8F" w14:textId="77777777" w:rsidR="00D631B9" w:rsidRPr="00595744" w:rsidRDefault="00D631B9" w:rsidP="00D631B9">
      <w:pPr>
        <w:pStyle w:val="ListParagraph"/>
        <w:numPr>
          <w:ilvl w:val="0"/>
          <w:numId w:val="2"/>
        </w:numPr>
        <w:rPr>
          <w:sz w:val="20"/>
          <w:szCs w:val="20"/>
        </w:rPr>
      </w:pPr>
      <w:r w:rsidRPr="00595744">
        <w:rPr>
          <w:sz w:val="20"/>
          <w:szCs w:val="20"/>
        </w:rPr>
        <w:t>Laboratory parameter of clinical relevance (such as abnormal clotting or venom antigenaemia)</w:t>
      </w:r>
    </w:p>
    <w:p w14:paraId="62523E0D" w14:textId="77777777" w:rsidR="00D631B9" w:rsidRPr="00595744" w:rsidRDefault="00D631B9" w:rsidP="00D631B9">
      <w:pPr>
        <w:pStyle w:val="ListParagraph"/>
        <w:numPr>
          <w:ilvl w:val="0"/>
          <w:numId w:val="2"/>
        </w:numPr>
        <w:rPr>
          <w:sz w:val="20"/>
          <w:szCs w:val="20"/>
        </w:rPr>
      </w:pPr>
      <w:r w:rsidRPr="00595744">
        <w:rPr>
          <w:sz w:val="20"/>
          <w:szCs w:val="20"/>
        </w:rPr>
        <w:t>Exploratory parameter OR parameters of unproven clinical relevance (such as novel assays)</w:t>
      </w:r>
    </w:p>
    <w:p w14:paraId="08236C57" w14:textId="77777777" w:rsidR="00D631B9" w:rsidRDefault="00D631B9" w:rsidP="00D631B9">
      <w:pPr>
        <w:pStyle w:val="ListParagraph"/>
        <w:numPr>
          <w:ilvl w:val="0"/>
          <w:numId w:val="1"/>
        </w:numPr>
        <w:rPr>
          <w:sz w:val="20"/>
          <w:szCs w:val="20"/>
        </w:rPr>
      </w:pPr>
      <w:r w:rsidRPr="00595744">
        <w:rPr>
          <w:sz w:val="20"/>
          <w:szCs w:val="20"/>
        </w:rPr>
        <w:t xml:space="preserve">Is the outcome a </w:t>
      </w:r>
      <w:proofErr w:type="gramStart"/>
      <w:r w:rsidRPr="00595744">
        <w:rPr>
          <w:sz w:val="20"/>
          <w:szCs w:val="20"/>
        </w:rPr>
        <w:t>patient oriented</w:t>
      </w:r>
      <w:proofErr w:type="gramEnd"/>
      <w:r w:rsidRPr="00595744">
        <w:rPr>
          <w:sz w:val="20"/>
          <w:szCs w:val="20"/>
        </w:rPr>
        <w:t xml:space="preserve"> measure of health-related quality of life? (</w:t>
      </w:r>
      <w:proofErr w:type="gramStart"/>
      <w:r w:rsidRPr="00595744">
        <w:rPr>
          <w:sz w:val="20"/>
          <w:szCs w:val="20"/>
        </w:rPr>
        <w:t>what</w:t>
      </w:r>
      <w:proofErr w:type="gramEnd"/>
      <w:r w:rsidRPr="00595744">
        <w:rPr>
          <w:sz w:val="20"/>
          <w:szCs w:val="20"/>
        </w:rPr>
        <w:t xml:space="preserve"> the participant can do [such as activities of daily living or ability to work] or how they feel [data will usually be qualitative or based on a multipoint questionnaire]).</w:t>
      </w:r>
    </w:p>
    <w:p w14:paraId="35C7010D" w14:textId="5E8688EF" w:rsidR="00703D56" w:rsidRDefault="00703D56" w:rsidP="00D631B9"/>
    <w:p w14:paraId="09F60E45" w14:textId="77777777" w:rsidR="00F6217C" w:rsidRPr="00F6217C" w:rsidRDefault="002A1E83" w:rsidP="00F6217C">
      <w:pPr>
        <w:pStyle w:val="Bibliography"/>
        <w:rPr>
          <w:rFonts w:ascii="Calibri" w:cs="Calibri"/>
        </w:rPr>
      </w:pPr>
      <w:r>
        <w:fldChar w:fldCharType="begin"/>
      </w:r>
      <w:r w:rsidR="00F6217C">
        <w:instrText xml:space="preserve"> ADDIN ZOTERO_BIBL {"uncited":[],"omitted":[],"custom":[]} CSL_BIBLIOGRAPHY </w:instrText>
      </w:r>
      <w:r>
        <w:fldChar w:fldCharType="separate"/>
      </w:r>
      <w:r w:rsidR="00F6217C" w:rsidRPr="00B20F48">
        <w:rPr>
          <w:rFonts w:ascii="Times New Roman" w:hAnsi="Times New Roman" w:cs="Times New Roman"/>
          <w:sz w:val="20"/>
          <w:szCs w:val="20"/>
        </w:rPr>
        <w:t xml:space="preserve">1. </w:t>
      </w:r>
      <w:r w:rsidR="00F6217C" w:rsidRPr="00B20F48">
        <w:rPr>
          <w:rFonts w:ascii="Times New Roman" w:hAnsi="Times New Roman" w:cs="Times New Roman"/>
          <w:sz w:val="20"/>
          <w:szCs w:val="20"/>
        </w:rPr>
        <w:tab/>
        <w:t xml:space="preserve">Harman NL, Bruce IA, </w:t>
      </w:r>
      <w:proofErr w:type="spellStart"/>
      <w:r w:rsidR="00F6217C" w:rsidRPr="00B20F48">
        <w:rPr>
          <w:rFonts w:ascii="Times New Roman" w:hAnsi="Times New Roman" w:cs="Times New Roman"/>
          <w:sz w:val="20"/>
          <w:szCs w:val="20"/>
        </w:rPr>
        <w:t>Callery</w:t>
      </w:r>
      <w:proofErr w:type="spellEnd"/>
      <w:r w:rsidR="00F6217C" w:rsidRPr="00B20F48">
        <w:rPr>
          <w:rFonts w:ascii="Times New Roman" w:hAnsi="Times New Roman" w:cs="Times New Roman"/>
          <w:sz w:val="20"/>
          <w:szCs w:val="20"/>
        </w:rPr>
        <w:t xml:space="preserve"> P, Tierney S, Sharif MO, O’Brien K, et al. MOMENT – Management of Otitis Media with Effusion in Cleft Palate: protocol for a systematic review of the literature and identification of a core outcome set using a Delphi survey. Trials. 2013 Mar 12;14(1):70. </w:t>
      </w:r>
    </w:p>
    <w:p w14:paraId="6A4020BF" w14:textId="678BA613" w:rsidR="0066175C" w:rsidRPr="00D631B9" w:rsidRDefault="002A1E83" w:rsidP="00D631B9">
      <w:r>
        <w:fldChar w:fldCharType="end"/>
      </w:r>
    </w:p>
    <w:sectPr w:rsidR="0066175C" w:rsidRPr="00D631B9" w:rsidSect="00CE213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2D387A"/>
    <w:multiLevelType w:val="hybridMultilevel"/>
    <w:tmpl w:val="C11A72EA"/>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8B6007B"/>
    <w:multiLevelType w:val="hybridMultilevel"/>
    <w:tmpl w:val="91841C36"/>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70F"/>
    <w:rsid w:val="000125FA"/>
    <w:rsid w:val="00033CE0"/>
    <w:rsid w:val="000446C9"/>
    <w:rsid w:val="00082279"/>
    <w:rsid w:val="00146868"/>
    <w:rsid w:val="00151C0C"/>
    <w:rsid w:val="001606F5"/>
    <w:rsid w:val="00160C54"/>
    <w:rsid w:val="0017689E"/>
    <w:rsid w:val="00215489"/>
    <w:rsid w:val="00233907"/>
    <w:rsid w:val="002A1E83"/>
    <w:rsid w:val="002C03C8"/>
    <w:rsid w:val="002F34B1"/>
    <w:rsid w:val="0037459E"/>
    <w:rsid w:val="003A30FB"/>
    <w:rsid w:val="00441ACC"/>
    <w:rsid w:val="00470B85"/>
    <w:rsid w:val="004A6278"/>
    <w:rsid w:val="0053322E"/>
    <w:rsid w:val="005A19DA"/>
    <w:rsid w:val="005A6567"/>
    <w:rsid w:val="006364E1"/>
    <w:rsid w:val="0066175C"/>
    <w:rsid w:val="006653C2"/>
    <w:rsid w:val="006A0E38"/>
    <w:rsid w:val="006A3B0B"/>
    <w:rsid w:val="00703D56"/>
    <w:rsid w:val="007709D8"/>
    <w:rsid w:val="0078464C"/>
    <w:rsid w:val="00784959"/>
    <w:rsid w:val="008110AC"/>
    <w:rsid w:val="008E4DFD"/>
    <w:rsid w:val="00904C62"/>
    <w:rsid w:val="0092291A"/>
    <w:rsid w:val="0099570F"/>
    <w:rsid w:val="009B7F5E"/>
    <w:rsid w:val="00A93715"/>
    <w:rsid w:val="00B20F48"/>
    <w:rsid w:val="00B54AB8"/>
    <w:rsid w:val="00C53126"/>
    <w:rsid w:val="00C65D73"/>
    <w:rsid w:val="00C92E43"/>
    <w:rsid w:val="00C96EB3"/>
    <w:rsid w:val="00CE210B"/>
    <w:rsid w:val="00CE2137"/>
    <w:rsid w:val="00D37087"/>
    <w:rsid w:val="00D501C6"/>
    <w:rsid w:val="00D52B4C"/>
    <w:rsid w:val="00D54EEE"/>
    <w:rsid w:val="00D621BD"/>
    <w:rsid w:val="00D631B9"/>
    <w:rsid w:val="00D7416D"/>
    <w:rsid w:val="00D96A25"/>
    <w:rsid w:val="00E06803"/>
    <w:rsid w:val="00E10ED5"/>
    <w:rsid w:val="00E230EF"/>
    <w:rsid w:val="00E6470E"/>
    <w:rsid w:val="00E72954"/>
    <w:rsid w:val="00F3281F"/>
    <w:rsid w:val="00F4016C"/>
    <w:rsid w:val="00F6217C"/>
    <w:rsid w:val="00F74DC4"/>
    <w:rsid w:val="00FB3E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7FC53E"/>
  <w15:chartTrackingRefBased/>
  <w15:docId w15:val="{4F850E43-295C-A047-8AF1-B76AFAD91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31B9"/>
    <w:pPr>
      <w:ind w:left="720"/>
      <w:contextualSpacing/>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2A1E8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32</Words>
  <Characters>3033</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yannis, Michael [mikeabo]</dc:creator>
  <cp:keywords/>
  <dc:description/>
  <cp:lastModifiedBy>Abouyannis, Michael [mikeabo]</cp:lastModifiedBy>
  <cp:revision>7</cp:revision>
  <dcterms:created xsi:type="dcterms:W3CDTF">2021-06-25T10:39:00Z</dcterms:created>
  <dcterms:modified xsi:type="dcterms:W3CDTF">2021-06-25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l1aRorn8"/&gt;&lt;style id="http://www.zotero.org/styles/vancouver" locale="en-GB" hasBibliography="1" bibliographyStyleHasBeenSet="1"/&gt;&lt;prefs&gt;&lt;pref name="fieldType" value="Field"/&gt;&lt;/prefs&gt;&lt;/data&gt;</vt:lpwstr>
  </property>
</Properties>
</file>